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9C9DB" w14:textId="2ED2D76E" w:rsidR="00E45FAB" w:rsidRPr="00E45FAB" w:rsidRDefault="00BF647E" w:rsidP="00E45FAB">
      <w:pPr>
        <w:keepNext/>
        <w:pageBreakBefore/>
        <w:ind w:left="746" w:hangingChars="373" w:hanging="746"/>
        <w:rPr>
          <w:rFonts w:ascii="Times New Roman" w:hAnsi="Times New Roman" w:cs="Times New Roman"/>
          <w:sz w:val="20"/>
          <w:szCs w:val="20"/>
        </w:rPr>
      </w:pPr>
      <w:r w:rsidRPr="00BF647E">
        <w:rPr>
          <w:rFonts w:ascii="Times New Roman" w:hAnsi="Times New Roman" w:cs="Times New Roman"/>
          <w:b/>
          <w:sz w:val="20"/>
          <w:szCs w:val="20"/>
        </w:rPr>
        <w:t>S</w:t>
      </w:r>
      <w:r w:rsidRPr="00BF647E">
        <w:rPr>
          <w:rFonts w:ascii="Times New Roman" w:hAnsi="Times New Roman" w:cs="Times New Roman"/>
          <w:b/>
          <w:sz w:val="20"/>
          <w:szCs w:val="20"/>
        </w:rPr>
        <w:t>upplementary</w:t>
      </w:r>
      <w:r w:rsidRPr="00BF647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45FAB" w:rsidRPr="00E45FAB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 xml:space="preserve"> S4</w:t>
      </w:r>
      <w:r w:rsidR="00E45FAB" w:rsidRPr="00E45FAB">
        <w:rPr>
          <w:rFonts w:ascii="Times New Roman" w:hAnsi="Times New Roman" w:cs="Times New Roman"/>
          <w:sz w:val="20"/>
          <w:szCs w:val="20"/>
        </w:rPr>
        <w:t xml:space="preserve"> S</w:t>
      </w:r>
      <w:r w:rsidR="00E45FAB" w:rsidRPr="00E45FAB">
        <w:rPr>
          <w:rFonts w:ascii="Times New Roman" w:hAnsi="Times New Roman" w:cs="Times New Roman" w:hint="eastAsia"/>
          <w:sz w:val="20"/>
          <w:szCs w:val="20"/>
        </w:rPr>
        <w:t>t</w:t>
      </w:r>
      <w:r w:rsidR="00E45FAB" w:rsidRPr="00E45FAB">
        <w:rPr>
          <w:rFonts w:ascii="Times New Roman" w:hAnsi="Times New Roman" w:cs="Times New Roman"/>
          <w:sz w:val="20"/>
          <w:szCs w:val="20"/>
        </w:rPr>
        <w:t xml:space="preserve">ratified analyses between </w:t>
      </w:r>
      <w:bookmarkStart w:id="0" w:name="_Hlk99309102"/>
      <w:r w:rsidR="00E45FAB" w:rsidRPr="00E45FAB">
        <w:rPr>
          <w:rFonts w:ascii="Times New Roman" w:hAnsi="Times New Roman" w:cs="Times New Roman"/>
          <w:i/>
          <w:sz w:val="20"/>
          <w:szCs w:val="20"/>
          <w:lang w:val="es-ES_tradnl"/>
        </w:rPr>
        <w:t>PPARGC1B</w:t>
      </w:r>
      <w:r w:rsidR="00E45FAB" w:rsidRPr="00E45FAB">
        <w:rPr>
          <w:rFonts w:ascii="Times New Roman" w:hAnsi="Times New Roman" w:cs="Times New Roman"/>
          <w:bCs/>
          <w:sz w:val="20"/>
          <w:szCs w:val="20"/>
        </w:rPr>
        <w:t xml:space="preserve"> rs7732671 G&gt;C</w:t>
      </w:r>
      <w:bookmarkEnd w:id="0"/>
      <w:r w:rsidR="00E45FAB" w:rsidRPr="00E45FAB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E45FAB" w:rsidRPr="00E45FAB">
        <w:rPr>
          <w:rFonts w:ascii="Times New Roman" w:hAnsi="Times New Roman" w:cs="Times New Roman"/>
          <w:sz w:val="20"/>
          <w:szCs w:val="20"/>
        </w:rPr>
        <w:t xml:space="preserve">polymorphism and </w:t>
      </w:r>
      <w:r w:rsidR="00E45FAB" w:rsidRPr="00E45FAB">
        <w:rPr>
          <w:rFonts w:ascii="Times New Roman" w:hAnsi="Times New Roman" w:cs="Times New Roman" w:hint="eastAsia"/>
          <w:sz w:val="20"/>
          <w:szCs w:val="20"/>
        </w:rPr>
        <w:t>GC</w:t>
      </w:r>
      <w:r w:rsidR="00E45FAB" w:rsidRPr="00E45FAB">
        <w:rPr>
          <w:rFonts w:ascii="Times New Roman" w:hAnsi="Times New Roman" w:cs="Times New Roman"/>
          <w:sz w:val="20"/>
          <w:szCs w:val="20"/>
        </w:rPr>
        <w:t xml:space="preserve"> risk by sex, age, smoking status, alcohol consumption and BMI</w:t>
      </w:r>
    </w:p>
    <w:tbl>
      <w:tblPr>
        <w:tblW w:w="10821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1E0" w:firstRow="1" w:lastRow="1" w:firstColumn="1" w:lastColumn="1" w:noHBand="0" w:noVBand="0"/>
      </w:tblPr>
      <w:tblGrid>
        <w:gridCol w:w="1275"/>
        <w:gridCol w:w="993"/>
        <w:gridCol w:w="850"/>
        <w:gridCol w:w="839"/>
        <w:gridCol w:w="296"/>
        <w:gridCol w:w="296"/>
        <w:gridCol w:w="1477"/>
        <w:gridCol w:w="1701"/>
        <w:gridCol w:w="1559"/>
        <w:gridCol w:w="1535"/>
      </w:tblGrid>
      <w:tr w:rsidR="00E45FAB" w:rsidRPr="00E45FAB" w14:paraId="3B1390FC" w14:textId="77777777" w:rsidTr="00032652">
        <w:trPr>
          <w:jc w:val="center"/>
        </w:trPr>
        <w:tc>
          <w:tcPr>
            <w:tcW w:w="1275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B1B7F7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682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CEB5DAB" w14:textId="77777777" w:rsidR="00E45FAB" w:rsidRPr="00E45FAB" w:rsidRDefault="00E45FAB" w:rsidP="00032652">
            <w:pPr>
              <w:ind w:left="800" w:hangingChars="400" w:hanging="8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(case/</w:t>
            </w:r>
            <w:proofErr w:type="gramStart"/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control)</w:t>
            </w:r>
            <w:r w:rsidRPr="00E45FAB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96" w:type="dxa"/>
            <w:tcBorders>
              <w:top w:val="single" w:sz="12" w:space="0" w:color="auto"/>
            </w:tcBorders>
          </w:tcPr>
          <w:p w14:paraId="0C7521EC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vMerge w:val="restart"/>
            <w:tcBorders>
              <w:top w:val="single" w:sz="12" w:space="0" w:color="auto"/>
            </w:tcBorders>
            <w:vAlign w:val="center"/>
          </w:tcPr>
          <w:p w14:paraId="04A30213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2" w:type="dxa"/>
            <w:gridSpan w:val="4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7C93543D" w14:textId="77777777" w:rsidR="00E45FAB" w:rsidRPr="00E45FAB" w:rsidRDefault="00E45FAB" w:rsidP="000326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proofErr w:type="spellStart"/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E45F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E45FAB">
              <w:rPr>
                <w:rFonts w:ascii="Times New Roman" w:hAnsi="Times New Roman" w:cs="Times New Roman"/>
                <w:sz w:val="20"/>
                <w:szCs w:val="20"/>
              </w:rPr>
              <w:t xml:space="preserve"> (95% CI); </w:t>
            </w:r>
            <w:r w:rsidRPr="00E45F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E45FAB" w:rsidRPr="00E45FAB" w14:paraId="0CD94969" w14:textId="77777777" w:rsidTr="00032652">
        <w:trPr>
          <w:jc w:val="center"/>
        </w:trPr>
        <w:tc>
          <w:tcPr>
            <w:tcW w:w="127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ADF1E1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2538E1" w14:textId="77777777" w:rsidR="00E45FAB" w:rsidRPr="00E45FAB" w:rsidRDefault="00E45FAB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850" w:type="dxa"/>
            <w:tcBorders>
              <w:top w:val="single" w:sz="8" w:space="0" w:color="008000"/>
              <w:bottom w:val="single" w:sz="8" w:space="0" w:color="auto"/>
              <w:right w:val="nil"/>
            </w:tcBorders>
            <w:vAlign w:val="center"/>
          </w:tcPr>
          <w:p w14:paraId="6303D831" w14:textId="77777777" w:rsidR="00E45FAB" w:rsidRPr="00E45FAB" w:rsidRDefault="00E45FAB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GC</w:t>
            </w:r>
          </w:p>
        </w:tc>
        <w:tc>
          <w:tcPr>
            <w:tcW w:w="839" w:type="dxa"/>
            <w:tcBorders>
              <w:top w:val="single" w:sz="8" w:space="0" w:color="008000"/>
              <w:left w:val="nil"/>
              <w:bottom w:val="single" w:sz="8" w:space="0" w:color="auto"/>
            </w:tcBorders>
            <w:vAlign w:val="center"/>
          </w:tcPr>
          <w:p w14:paraId="2589C271" w14:textId="77777777" w:rsidR="00E45FAB" w:rsidRPr="00E45FAB" w:rsidRDefault="00E45FAB" w:rsidP="00032652">
            <w:pPr>
              <w:ind w:firstLineChars="50" w:firstLine="1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 xml:space="preserve">CC        </w:t>
            </w:r>
          </w:p>
        </w:tc>
        <w:tc>
          <w:tcPr>
            <w:tcW w:w="296" w:type="dxa"/>
            <w:tcBorders>
              <w:bottom w:val="single" w:sz="8" w:space="0" w:color="auto"/>
            </w:tcBorders>
          </w:tcPr>
          <w:p w14:paraId="30F53F72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vMerge/>
            <w:tcBorders>
              <w:bottom w:val="single" w:sz="8" w:space="0" w:color="auto"/>
            </w:tcBorders>
            <w:vAlign w:val="center"/>
          </w:tcPr>
          <w:p w14:paraId="4B8FBC73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643D5EEB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eastAsiaTheme="minorEastAsia" w:hAnsi="Times New Roman" w:cs="Times New Roman"/>
                <w:sz w:val="20"/>
                <w:szCs w:val="20"/>
              </w:rPr>
              <w:t>A</w:t>
            </w: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dditive mode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6F40BA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eastAsiaTheme="minorEastAsia" w:hAnsi="Times New Roman" w:cs="Times New Roman"/>
                <w:sz w:val="20"/>
                <w:szCs w:val="20"/>
              </w:rPr>
              <w:t>H</w:t>
            </w: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omozygote mode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12F3DD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Dominant model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26224C63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Recessive model</w:t>
            </w:r>
          </w:p>
        </w:tc>
      </w:tr>
      <w:tr w:rsidR="00E45FAB" w:rsidRPr="00E45FAB" w14:paraId="02967204" w14:textId="77777777" w:rsidTr="00032652">
        <w:trPr>
          <w:jc w:val="center"/>
        </w:trPr>
        <w:tc>
          <w:tcPr>
            <w:tcW w:w="1275" w:type="dxa"/>
            <w:tcBorders>
              <w:top w:val="single" w:sz="8" w:space="0" w:color="auto"/>
              <w:bottom w:val="nil"/>
            </w:tcBorders>
            <w:vAlign w:val="center"/>
          </w:tcPr>
          <w:p w14:paraId="06E1F3A6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  <w:vAlign w:val="center"/>
          </w:tcPr>
          <w:p w14:paraId="254CEB1E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12E4A023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67E02811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single" w:sz="8" w:space="0" w:color="auto"/>
              <w:bottom w:val="nil"/>
            </w:tcBorders>
          </w:tcPr>
          <w:p w14:paraId="1D6E0DB6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single" w:sz="8" w:space="0" w:color="auto"/>
              <w:bottom w:val="nil"/>
            </w:tcBorders>
            <w:vAlign w:val="center"/>
          </w:tcPr>
          <w:p w14:paraId="2210CA6C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793259C3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BAA8773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81B191F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429FAC01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5FAB" w:rsidRPr="00E45FAB" w14:paraId="71D552C4" w14:textId="77777777" w:rsidTr="00032652">
        <w:trPr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0A0BA26" w14:textId="77777777" w:rsidR="00E45FAB" w:rsidRPr="00E45FAB" w:rsidRDefault="00E45FAB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1123494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297/885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0277C40C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30/1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47A8AF44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1/3</w:t>
            </w: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2D58924F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39F19992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049D4AB6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0.87(0.56-1.34)</w:t>
            </w:r>
          </w:p>
          <w:p w14:paraId="2147E556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: 0.5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5D714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1.24(0.13-12.25)</w:t>
            </w:r>
          </w:p>
          <w:p w14:paraId="5288F501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: 0.8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BFFED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0.88(0.57-1.35)</w:t>
            </w:r>
          </w:p>
          <w:p w14:paraId="12061BC4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: 0.54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0F63DAA4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1.26(0.13-12.44)</w:t>
            </w:r>
          </w:p>
          <w:p w14:paraId="04C76E0B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: 0.843</w:t>
            </w:r>
          </w:p>
        </w:tc>
      </w:tr>
      <w:tr w:rsidR="00E45FAB" w:rsidRPr="00E45FAB" w14:paraId="4DC6DF83" w14:textId="77777777" w:rsidTr="00032652">
        <w:trPr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FD520F1" w14:textId="77777777" w:rsidR="00E45FAB" w:rsidRPr="00E45FAB" w:rsidRDefault="00E45FAB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E5D7B37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139/414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734CD9A0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20/5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6645B780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0/4</w:t>
            </w: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1B9D8464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04ECB078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073AB1A8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1.15(0.65-2.01)</w:t>
            </w:r>
          </w:p>
          <w:p w14:paraId="71BE2723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: 0.6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050E5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C5C194F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: 0.9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3EDC7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1.05(0.60-1.83)</w:t>
            </w:r>
          </w:p>
          <w:p w14:paraId="5D05AB5B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: 0.87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3D8BA783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1A6242F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: 0.984</w:t>
            </w:r>
          </w:p>
        </w:tc>
      </w:tr>
      <w:tr w:rsidR="00E45FAB" w:rsidRPr="00E45FAB" w14:paraId="67741C9D" w14:textId="77777777" w:rsidTr="00032652">
        <w:trPr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1798685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E2A85AB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1056B370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692E79A5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36FDA45B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3B9702BD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2B50D1AC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87220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F09C5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4976A3BB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5FAB" w:rsidRPr="00E45FAB" w14:paraId="28120CA9" w14:textId="77777777" w:rsidTr="00032652">
        <w:trPr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C7AB183" w14:textId="77777777" w:rsidR="00E45FAB" w:rsidRPr="00E45FAB" w:rsidRDefault="00E45FAB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&lt;6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9F8DFCF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193/597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1BAECD5C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26/8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1C090F00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1/4</w:t>
            </w: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22913EE8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3926FDD5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27E4AD05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1.05(0.64-1.72)</w:t>
            </w:r>
          </w:p>
          <w:p w14:paraId="0ACE6E17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: 0.8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21098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0.73(0.08-6.95)</w:t>
            </w:r>
          </w:p>
          <w:p w14:paraId="49235F73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: 0.7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19C83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1.03(0.63-1.68)</w:t>
            </w:r>
          </w:p>
          <w:p w14:paraId="57AE3058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: 0.90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50818964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0.73(0.08-6.91)</w:t>
            </w:r>
          </w:p>
          <w:p w14:paraId="1480B0F9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: 0.780</w:t>
            </w:r>
          </w:p>
        </w:tc>
      </w:tr>
      <w:tr w:rsidR="00E45FAB" w:rsidRPr="00E45FAB" w14:paraId="6B8C6CA3" w14:textId="77777777" w:rsidTr="00032652">
        <w:trPr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77C7ED1" w14:textId="77777777" w:rsidR="00E45FAB" w:rsidRPr="00E45FAB" w:rsidRDefault="00E45FAB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≥6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E1A0672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243/702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27761A2F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24/8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78D73D96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0/3</w:t>
            </w: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74628C64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03B0BD8F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2E64D9B6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0.87(0.54-1.42)</w:t>
            </w:r>
          </w:p>
          <w:p w14:paraId="6E00EEE2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: 0.5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95727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0F1412C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: 0.9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DEBD6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0.84(0.52-1.37)</w:t>
            </w:r>
          </w:p>
          <w:p w14:paraId="382D22B8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: 0.48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3699CC9A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54B0F08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: 0.980</w:t>
            </w:r>
          </w:p>
        </w:tc>
      </w:tr>
      <w:tr w:rsidR="00E45FAB" w:rsidRPr="00E45FAB" w14:paraId="43B10BD3" w14:textId="77777777" w:rsidTr="00032652">
        <w:trPr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530950A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3D262CC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2924EE7F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08DE556F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548027E3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538721E1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022B9C98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31D41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61CA3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45255169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5FAB" w:rsidRPr="00E45FAB" w14:paraId="5326E49F" w14:textId="77777777" w:rsidTr="00032652">
        <w:trPr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A1F7FF4" w14:textId="77777777" w:rsidR="00E45FAB" w:rsidRPr="00E45FAB" w:rsidRDefault="00E45FAB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57CBFD5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271/923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3DD82286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36/12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27B147D9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1/6</w:t>
            </w: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571E0927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3651F549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013BBC61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1.10(0.74-1.66)</w:t>
            </w:r>
          </w:p>
          <w:p w14:paraId="6BB673F5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: 0.6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B69FA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0.47(0.06-3.93)</w:t>
            </w:r>
          </w:p>
          <w:p w14:paraId="6C6D7775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: 0.4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CA2F7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1.07(0.72-1.59)</w:t>
            </w:r>
          </w:p>
          <w:p w14:paraId="3454A118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: 0.75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2DB4D483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0.46(0.06-3.89)</w:t>
            </w:r>
          </w:p>
          <w:p w14:paraId="0D496150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: 0.477</w:t>
            </w:r>
          </w:p>
        </w:tc>
      </w:tr>
      <w:tr w:rsidR="00E45FAB" w:rsidRPr="00E45FAB" w14:paraId="693A85DC" w14:textId="77777777" w:rsidTr="00032652">
        <w:trPr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61D8833" w14:textId="77777777" w:rsidR="00E45FAB" w:rsidRPr="00E45FAB" w:rsidRDefault="00E45FAB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5FEB73E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165/376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17C8672B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14/4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7E2AA573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451A1BE5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15AD086B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2A28BDC0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0.68(0.36-1.30)</w:t>
            </w:r>
          </w:p>
          <w:p w14:paraId="78043029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: 0.2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884B0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8C72E13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: 0.9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F7C73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0.67(0.35-1.29)</w:t>
            </w:r>
          </w:p>
          <w:p w14:paraId="6A9610AE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: 0.23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1A0AD94D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D3F1CA4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: 0.989</w:t>
            </w:r>
          </w:p>
        </w:tc>
      </w:tr>
      <w:tr w:rsidR="00E45FAB" w:rsidRPr="00E45FAB" w14:paraId="05403004" w14:textId="77777777" w:rsidTr="00032652">
        <w:trPr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52E314D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Alcohol consumption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8260B6C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46910DC5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45CA08BF" w14:textId="77777777" w:rsidR="00E45FAB" w:rsidRPr="00E45FAB" w:rsidRDefault="00E45FAB" w:rsidP="000326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72BE5A7B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0BA20B63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629B7B40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43F7D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44DD7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427B0A1F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5FAB" w:rsidRPr="00E45FAB" w14:paraId="7D437DF2" w14:textId="77777777" w:rsidTr="00032652">
        <w:trPr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A7EBA63" w14:textId="77777777" w:rsidR="00E45FAB" w:rsidRPr="00E45FAB" w:rsidRDefault="00E45FAB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AC10C88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333/1155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1B0A8976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38/15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7E48355A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1/7</w:t>
            </w: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3333B475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619EC298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229C361C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0.89(0.61-1.30)</w:t>
            </w:r>
          </w:p>
          <w:p w14:paraId="5DD4916F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: 0.5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C312E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0.42(0.05-3.47)</w:t>
            </w:r>
          </w:p>
          <w:p w14:paraId="20579418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: 0.4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92326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0.86(0.59-1.26)</w:t>
            </w:r>
          </w:p>
          <w:p w14:paraId="57265F1E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: 0.44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761BD477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0.43(0.05-3.52)</w:t>
            </w:r>
          </w:p>
          <w:p w14:paraId="24B2DFE1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: 0.428</w:t>
            </w:r>
          </w:p>
        </w:tc>
      </w:tr>
      <w:tr w:rsidR="00E45FAB" w:rsidRPr="00E45FAB" w14:paraId="35AA32C9" w14:textId="77777777" w:rsidTr="00032652">
        <w:trPr>
          <w:trHeight w:val="190"/>
          <w:jc w:val="center"/>
        </w:trPr>
        <w:tc>
          <w:tcPr>
            <w:tcW w:w="1275" w:type="dxa"/>
            <w:vMerge w:val="restart"/>
            <w:tcBorders>
              <w:top w:val="nil"/>
            </w:tcBorders>
            <w:vAlign w:val="center"/>
          </w:tcPr>
          <w:p w14:paraId="2143AA7F" w14:textId="77777777" w:rsidR="00E45FAB" w:rsidRPr="00E45FAB" w:rsidRDefault="00E45FAB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993" w:type="dxa"/>
            <w:vMerge w:val="restart"/>
            <w:tcBorders>
              <w:top w:val="nil"/>
            </w:tcBorders>
            <w:vAlign w:val="center"/>
          </w:tcPr>
          <w:p w14:paraId="3BF08E19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103/144</w:t>
            </w:r>
          </w:p>
        </w:tc>
        <w:tc>
          <w:tcPr>
            <w:tcW w:w="850" w:type="dxa"/>
            <w:vMerge w:val="restart"/>
            <w:tcBorders>
              <w:top w:val="nil"/>
              <w:right w:val="nil"/>
            </w:tcBorders>
            <w:vAlign w:val="center"/>
          </w:tcPr>
          <w:p w14:paraId="16882542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12/12</w:t>
            </w:r>
          </w:p>
        </w:tc>
        <w:tc>
          <w:tcPr>
            <w:tcW w:w="839" w:type="dxa"/>
            <w:vMerge w:val="restart"/>
            <w:tcBorders>
              <w:top w:val="nil"/>
              <w:left w:val="nil"/>
            </w:tcBorders>
            <w:vAlign w:val="center"/>
          </w:tcPr>
          <w:p w14:paraId="000A1618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0/0</w:t>
            </w:r>
          </w:p>
        </w:tc>
        <w:tc>
          <w:tcPr>
            <w:tcW w:w="296" w:type="dxa"/>
            <w:tcBorders>
              <w:top w:val="nil"/>
            </w:tcBorders>
          </w:tcPr>
          <w:p w14:paraId="1DFE4447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vMerge w:val="restart"/>
            <w:tcBorders>
              <w:top w:val="nil"/>
            </w:tcBorders>
            <w:vAlign w:val="center"/>
          </w:tcPr>
          <w:p w14:paraId="3E8E1C0E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Merge w:val="restart"/>
            <w:tcBorders>
              <w:top w:val="nil"/>
              <w:right w:val="nil"/>
            </w:tcBorders>
            <w:vAlign w:val="center"/>
          </w:tcPr>
          <w:p w14:paraId="6CD71867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1.40(0.59-3.31)</w:t>
            </w:r>
          </w:p>
          <w:p w14:paraId="12D02706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: 0.443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675D18B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F49C77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1.40(0.59-3.31)</w:t>
            </w:r>
          </w:p>
          <w:p w14:paraId="432321F9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: 0.443</w:t>
            </w:r>
          </w:p>
        </w:tc>
        <w:tc>
          <w:tcPr>
            <w:tcW w:w="1535" w:type="dxa"/>
            <w:vMerge w:val="restart"/>
            <w:tcBorders>
              <w:top w:val="nil"/>
              <w:left w:val="nil"/>
            </w:tcBorders>
            <w:vAlign w:val="center"/>
          </w:tcPr>
          <w:p w14:paraId="35DB35C2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E45FAB" w:rsidRPr="00E45FAB" w14:paraId="4940304C" w14:textId="77777777" w:rsidTr="00032652">
        <w:trPr>
          <w:trHeight w:val="190"/>
          <w:jc w:val="center"/>
        </w:trPr>
        <w:tc>
          <w:tcPr>
            <w:tcW w:w="1275" w:type="dxa"/>
            <w:vMerge/>
            <w:tcBorders>
              <w:bottom w:val="nil"/>
            </w:tcBorders>
            <w:vAlign w:val="center"/>
          </w:tcPr>
          <w:p w14:paraId="5D6B24A8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nil"/>
            </w:tcBorders>
            <w:vAlign w:val="center"/>
          </w:tcPr>
          <w:p w14:paraId="726A207D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nil"/>
              <w:right w:val="nil"/>
            </w:tcBorders>
            <w:vAlign w:val="center"/>
          </w:tcPr>
          <w:p w14:paraId="6C6D44FB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vMerge/>
            <w:tcBorders>
              <w:left w:val="nil"/>
              <w:bottom w:val="nil"/>
            </w:tcBorders>
            <w:vAlign w:val="center"/>
          </w:tcPr>
          <w:p w14:paraId="36FC4ED7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bottom w:val="nil"/>
            </w:tcBorders>
          </w:tcPr>
          <w:p w14:paraId="0869591D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vMerge/>
            <w:tcBorders>
              <w:bottom w:val="nil"/>
            </w:tcBorders>
            <w:vAlign w:val="center"/>
          </w:tcPr>
          <w:p w14:paraId="4C8C5A31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Merge/>
            <w:tcBorders>
              <w:bottom w:val="nil"/>
              <w:right w:val="nil"/>
            </w:tcBorders>
            <w:vAlign w:val="center"/>
          </w:tcPr>
          <w:p w14:paraId="3F6CED88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0E14B2E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E0DF634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vMerge/>
            <w:tcBorders>
              <w:left w:val="nil"/>
              <w:bottom w:val="nil"/>
            </w:tcBorders>
            <w:vAlign w:val="center"/>
          </w:tcPr>
          <w:p w14:paraId="28AB2892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E45FAB" w:rsidRPr="00E45FAB" w14:paraId="016F1A59" w14:textId="77777777" w:rsidTr="00032652">
        <w:trPr>
          <w:trHeight w:val="64"/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E89A37C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BMI(</w:t>
            </w:r>
            <w:proofErr w:type="gramEnd"/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kg/m</w:t>
            </w:r>
            <w:r w:rsidRPr="00E45F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15197A6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72339FB5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4182CBE1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51D44A95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583E19C8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616FFDD2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95E46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25603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42BA5581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5FAB" w:rsidRPr="00E45FAB" w14:paraId="17107549" w14:textId="77777777" w:rsidTr="00032652">
        <w:trPr>
          <w:trHeight w:val="86"/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E526BB3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&lt; 2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AFA81AD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327/667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574DB269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27/8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5AC23F28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1/5</w:t>
            </w: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68FDD9A4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6D9348EF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4661E94B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0.65(0.41-1.03)</w:t>
            </w:r>
          </w:p>
          <w:p w14:paraId="353FAE73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: 0.0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44133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0.47(0.05-4.09)</w:t>
            </w:r>
          </w:p>
          <w:p w14:paraId="0F16300D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: 0.4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E1320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0.64(0.41-1.01)</w:t>
            </w:r>
          </w:p>
          <w:p w14:paraId="25709981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: 0.05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6BBDAC66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0.49(0.06-4.27)</w:t>
            </w:r>
          </w:p>
          <w:p w14:paraId="668BAA48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: 0.519</w:t>
            </w:r>
          </w:p>
        </w:tc>
      </w:tr>
      <w:tr w:rsidR="00E45FAB" w:rsidRPr="00E45FAB" w14:paraId="18C7CEA6" w14:textId="77777777" w:rsidTr="00032652">
        <w:trPr>
          <w:trHeight w:val="118"/>
          <w:jc w:val="center"/>
        </w:trPr>
        <w:tc>
          <w:tcPr>
            <w:tcW w:w="1275" w:type="dxa"/>
            <w:tcBorders>
              <w:top w:val="nil"/>
              <w:bottom w:val="single" w:sz="12" w:space="0" w:color="auto"/>
            </w:tcBorders>
            <w:vAlign w:val="center"/>
          </w:tcPr>
          <w:p w14:paraId="6D701EEC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≥ 24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14:paraId="015F46CA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109/632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3F2B5B05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23/8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7D4FAC06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0/2</w:t>
            </w:r>
          </w:p>
        </w:tc>
        <w:tc>
          <w:tcPr>
            <w:tcW w:w="296" w:type="dxa"/>
            <w:tcBorders>
              <w:top w:val="nil"/>
              <w:bottom w:val="single" w:sz="12" w:space="0" w:color="auto"/>
            </w:tcBorders>
          </w:tcPr>
          <w:p w14:paraId="74876C58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single" w:sz="12" w:space="0" w:color="auto"/>
            </w:tcBorders>
            <w:vAlign w:val="center"/>
          </w:tcPr>
          <w:p w14:paraId="0A546A14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6376295A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1.79(1.07-3.00)</w:t>
            </w:r>
          </w:p>
          <w:p w14:paraId="471D425A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E45F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 0.0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875CAC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0BFB147E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: 0.9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4DEFBA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1.75(1.05-2.93)</w:t>
            </w:r>
          </w:p>
          <w:p w14:paraId="5AF2971F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E45F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 0.03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279C7753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89A76AE" w14:textId="77777777" w:rsidR="00E45FAB" w:rsidRPr="00E45FAB" w:rsidRDefault="00E45FAB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5FA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5FAB">
              <w:rPr>
                <w:rFonts w:ascii="Times New Roman" w:hAnsi="Times New Roman" w:cs="Times New Roman"/>
                <w:sz w:val="20"/>
                <w:szCs w:val="20"/>
              </w:rPr>
              <w:t>: 0.987</w:t>
            </w:r>
          </w:p>
        </w:tc>
      </w:tr>
    </w:tbl>
    <w:p w14:paraId="444F7D30" w14:textId="77777777" w:rsidR="00E45FAB" w:rsidRPr="00E45FAB" w:rsidRDefault="00E45FAB" w:rsidP="00E45FAB">
      <w:pPr>
        <w:autoSpaceDE w:val="0"/>
        <w:autoSpaceDN w:val="0"/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r w:rsidRPr="00E45FAB"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r w:rsidRPr="00E45FAB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E45FAB">
        <w:rPr>
          <w:rFonts w:ascii="Times New Roman" w:hAnsi="Times New Roman" w:cs="Times New Roman"/>
          <w:sz w:val="20"/>
          <w:szCs w:val="20"/>
        </w:rPr>
        <w:t xml:space="preserve"> genotyping was successful in 487 (99.39%) gastric cancer cases, and 1472 (99.73%) controls for </w:t>
      </w:r>
      <w:r w:rsidRPr="00E45FAB">
        <w:rPr>
          <w:rFonts w:ascii="Times New Roman" w:hAnsi="Times New Roman" w:cs="Times New Roman"/>
          <w:i/>
          <w:sz w:val="20"/>
          <w:szCs w:val="20"/>
          <w:lang w:val="es-ES_tradnl"/>
        </w:rPr>
        <w:t>PPARGC1B</w:t>
      </w:r>
      <w:r w:rsidRPr="00E45FAB">
        <w:rPr>
          <w:rFonts w:ascii="Times New Roman" w:hAnsi="Times New Roman" w:cs="Times New Roman"/>
          <w:bCs/>
          <w:sz w:val="20"/>
          <w:szCs w:val="20"/>
        </w:rPr>
        <w:t xml:space="preserve"> rs7732671 G&gt;C.</w:t>
      </w:r>
    </w:p>
    <w:p w14:paraId="38826DD5" w14:textId="77777777" w:rsidR="00E45FAB" w:rsidRPr="00E45FAB" w:rsidRDefault="00E45FAB" w:rsidP="00E45FAB">
      <w:pPr>
        <w:autoSpaceDE w:val="0"/>
        <w:autoSpaceDN w:val="0"/>
        <w:spacing w:after="0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E45FAB">
        <w:rPr>
          <w:rFonts w:ascii="Times New Roman" w:hAnsi="Times New Roman" w:cs="Times New Roman"/>
          <w:bCs/>
          <w:sz w:val="20"/>
          <w:szCs w:val="20"/>
          <w:vertAlign w:val="superscript"/>
        </w:rPr>
        <w:t>b</w:t>
      </w:r>
      <w:r w:rsidRPr="00E45FAB">
        <w:rPr>
          <w:rFonts w:ascii="Times New Roman" w:hAnsi="Times New Roman" w:cs="Times New Roman"/>
          <w:sz w:val="20"/>
          <w:szCs w:val="20"/>
        </w:rPr>
        <w:t>Adjusted</w:t>
      </w:r>
      <w:proofErr w:type="spellEnd"/>
      <w:r w:rsidRPr="00E45FAB">
        <w:rPr>
          <w:rFonts w:ascii="Times New Roman" w:hAnsi="Times New Roman" w:cs="Times New Roman"/>
          <w:sz w:val="20"/>
          <w:szCs w:val="20"/>
        </w:rPr>
        <w:t xml:space="preserve"> for age, sex, BMI, smoking status, alcohol use and BMI (besides stratified factors accordingly) in a logistic regression model</w:t>
      </w:r>
      <w:r w:rsidRPr="00E45FAB">
        <w:rPr>
          <w:rFonts w:ascii="Times New Roman" w:hAnsi="Times New Roman" w:cs="Times New Roman"/>
          <w:bCs/>
          <w:sz w:val="20"/>
          <w:szCs w:val="20"/>
        </w:rPr>
        <w:t>.</w:t>
      </w:r>
    </w:p>
    <w:p w14:paraId="3F6B6EDE" w14:textId="77777777" w:rsidR="002F066E" w:rsidRPr="00E45FAB" w:rsidRDefault="002F066E">
      <w:pPr>
        <w:rPr>
          <w:sz w:val="20"/>
          <w:szCs w:val="20"/>
        </w:rPr>
      </w:pPr>
    </w:p>
    <w:sectPr w:rsidR="002F066E" w:rsidRPr="00E45FAB" w:rsidSect="00E45F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BF48C7" w14:textId="77777777" w:rsidR="00E45FAB" w:rsidRDefault="00E45FAB" w:rsidP="00E45FAB">
      <w:pPr>
        <w:spacing w:after="0"/>
      </w:pPr>
      <w:r>
        <w:separator/>
      </w:r>
    </w:p>
  </w:endnote>
  <w:endnote w:type="continuationSeparator" w:id="0">
    <w:p w14:paraId="587FF505" w14:textId="77777777" w:rsidR="00E45FAB" w:rsidRDefault="00E45FAB" w:rsidP="00E45FA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93577A" w14:textId="77777777" w:rsidR="00E45FAB" w:rsidRDefault="00E45FAB" w:rsidP="00E45FAB">
      <w:pPr>
        <w:spacing w:after="0"/>
      </w:pPr>
      <w:r>
        <w:separator/>
      </w:r>
    </w:p>
  </w:footnote>
  <w:footnote w:type="continuationSeparator" w:id="0">
    <w:p w14:paraId="24CFFA4E" w14:textId="77777777" w:rsidR="00E45FAB" w:rsidRDefault="00E45FAB" w:rsidP="00E45FA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FC9"/>
    <w:rsid w:val="002F066E"/>
    <w:rsid w:val="00887FC9"/>
    <w:rsid w:val="00BF647E"/>
    <w:rsid w:val="00E45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0CC174"/>
  <w15:chartTrackingRefBased/>
  <w15:docId w15:val="{62C64573-7FD8-49B3-881D-468201BB2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FAB"/>
    <w:pPr>
      <w:adjustRightInd w:val="0"/>
      <w:snapToGrid w:val="0"/>
      <w:spacing w:after="200"/>
    </w:pPr>
    <w:rPr>
      <w:rFonts w:ascii="Tahoma" w:eastAsia="Microsoft YaHei" w:hAnsi="Tahoma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5FA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45F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5FAB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45F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5</Words>
  <Characters>1516</Characters>
  <Application>Microsoft Office Word</Application>
  <DocSecurity>0</DocSecurity>
  <Lines>12</Lines>
  <Paragraphs>3</Paragraphs>
  <ScaleCrop>false</ScaleCrop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by asd</dc:creator>
  <cp:keywords/>
  <dc:description/>
  <cp:lastModifiedBy>cby asd</cp:lastModifiedBy>
  <cp:revision>3</cp:revision>
  <dcterms:created xsi:type="dcterms:W3CDTF">2022-04-22T15:19:00Z</dcterms:created>
  <dcterms:modified xsi:type="dcterms:W3CDTF">2022-05-30T03:40:00Z</dcterms:modified>
</cp:coreProperties>
</file>